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2BB5B" w14:textId="5CD57C6A" w:rsidR="00B30B83" w:rsidRPr="00CF6396" w:rsidRDefault="000065A2" w:rsidP="00CF6396">
      <w:pPr>
        <w:pStyle w:val="Heading1"/>
        <w:shd w:val="clear" w:color="auto" w:fill="FFFFFF"/>
        <w:spacing w:before="0" w:beforeAutospacing="0" w:after="295" w:afterAutospacing="0"/>
        <w:jc w:val="both"/>
        <w:textAlignment w:val="baseline"/>
        <w:rPr>
          <w:rFonts w:ascii="Noto Serif" w:hAnsi="Noto Serif" w:cs="Noto Serif"/>
          <w:color w:val="333333"/>
        </w:rPr>
      </w:pPr>
      <w:r>
        <w:rPr>
          <w:sz w:val="24"/>
          <w:szCs w:val="24"/>
        </w:rPr>
        <w:t xml:space="preserve">Table </w:t>
      </w:r>
      <w:r w:rsidR="002A7C06">
        <w:rPr>
          <w:sz w:val="24"/>
          <w:szCs w:val="24"/>
        </w:rPr>
        <w:t>3</w:t>
      </w:r>
      <w:r w:rsidR="00B30B83" w:rsidRPr="00B30B83">
        <w:rPr>
          <w:sz w:val="24"/>
          <w:szCs w:val="24"/>
        </w:rPr>
        <w:t xml:space="preserve">: Retracted papers </w:t>
      </w:r>
      <w:r>
        <w:rPr>
          <w:sz w:val="24"/>
          <w:szCs w:val="24"/>
        </w:rPr>
        <w:t>which included</w:t>
      </w:r>
      <w:r w:rsidR="00B30B83" w:rsidRPr="00B30B83">
        <w:rPr>
          <w:sz w:val="24"/>
          <w:szCs w:val="24"/>
        </w:rPr>
        <w:t xml:space="preserve"> microscopy and artificial intelligence</w:t>
      </w:r>
      <w:r w:rsidR="00CF6396">
        <w:rPr>
          <w:b w:val="0"/>
          <w:sz w:val="24"/>
          <w:szCs w:val="24"/>
        </w:rPr>
        <w:t xml:space="preserve"> (from </w:t>
      </w:r>
      <w:r w:rsidR="00CF6396" w:rsidRPr="00CF6396">
        <w:rPr>
          <w:rFonts w:asciiTheme="minorHAnsi" w:hAnsiTheme="minorHAnsi" w:cstheme="minorHAnsi"/>
          <w:b w:val="0"/>
          <w:sz w:val="24"/>
          <w:szCs w:val="24"/>
        </w:rPr>
        <w:t xml:space="preserve">Retraction Watch, </w:t>
      </w:r>
      <w:r w:rsidR="00CF6396" w:rsidRPr="00CF6396">
        <w:rPr>
          <w:rFonts w:asciiTheme="minorHAnsi" w:hAnsiTheme="minorHAnsi" w:cstheme="minorHAnsi"/>
          <w:b w:val="0"/>
          <w:bCs w:val="0"/>
          <w:sz w:val="24"/>
          <w:szCs w:val="24"/>
        </w:rPr>
        <w:t>Retracted coronavirus (COVID-19) paper, https://retractionwatch.com/retracted-coronavirus-covid-19-papers/)</w:t>
      </w:r>
      <w:r w:rsidR="00CF6396">
        <w:rPr>
          <w:rFonts w:asciiTheme="minorHAnsi" w:hAnsiTheme="minorHAnsi" w:cstheme="minorHAnsi"/>
          <w:b w:val="0"/>
          <w:bCs w:val="0"/>
          <w:sz w:val="24"/>
          <w:szCs w:val="24"/>
        </w:rPr>
        <w:t>.</w:t>
      </w:r>
    </w:p>
    <w:p w14:paraId="5D85BC29" w14:textId="79227E03" w:rsidR="005133BE" w:rsidRPr="00B30B83" w:rsidRDefault="005133BE" w:rsidP="005133BE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2256"/>
        <w:gridCol w:w="2248"/>
        <w:gridCol w:w="2242"/>
      </w:tblGrid>
      <w:tr w:rsidR="005133BE" w14:paraId="31B93B95" w14:textId="77777777" w:rsidTr="005133BE">
        <w:tc>
          <w:tcPr>
            <w:tcW w:w="2310" w:type="dxa"/>
          </w:tcPr>
          <w:p w14:paraId="3D8BA172" w14:textId="738871EE" w:rsidR="005133BE" w:rsidRPr="004A1895" w:rsidRDefault="005133BE" w:rsidP="005133BE">
            <w:pPr>
              <w:jc w:val="center"/>
              <w:rPr>
                <w:b/>
              </w:rPr>
            </w:pPr>
            <w:r w:rsidRPr="004A1895">
              <w:rPr>
                <w:b/>
              </w:rPr>
              <w:t>Title</w:t>
            </w:r>
          </w:p>
        </w:tc>
        <w:tc>
          <w:tcPr>
            <w:tcW w:w="2310" w:type="dxa"/>
          </w:tcPr>
          <w:p w14:paraId="30BD6463" w14:textId="018EEC17" w:rsidR="005133BE" w:rsidRPr="004A1895" w:rsidRDefault="005133BE" w:rsidP="005133BE">
            <w:pPr>
              <w:jc w:val="center"/>
              <w:rPr>
                <w:b/>
              </w:rPr>
            </w:pPr>
            <w:r w:rsidRPr="004A1895">
              <w:rPr>
                <w:b/>
              </w:rPr>
              <w:t>Journal</w:t>
            </w:r>
          </w:p>
        </w:tc>
        <w:tc>
          <w:tcPr>
            <w:tcW w:w="2311" w:type="dxa"/>
          </w:tcPr>
          <w:p w14:paraId="6CC0F8DD" w14:textId="3EC188F4" w:rsidR="005133BE" w:rsidRPr="004A1895" w:rsidRDefault="005133BE" w:rsidP="005133BE">
            <w:pPr>
              <w:jc w:val="center"/>
              <w:rPr>
                <w:b/>
              </w:rPr>
            </w:pPr>
            <w:r w:rsidRPr="004A1895">
              <w:rPr>
                <w:b/>
              </w:rPr>
              <w:t>Date of publication</w:t>
            </w:r>
          </w:p>
        </w:tc>
        <w:tc>
          <w:tcPr>
            <w:tcW w:w="2311" w:type="dxa"/>
          </w:tcPr>
          <w:p w14:paraId="42181A64" w14:textId="03C15933" w:rsidR="005133BE" w:rsidRPr="004A1895" w:rsidRDefault="005133BE" w:rsidP="005133BE">
            <w:pPr>
              <w:jc w:val="center"/>
              <w:rPr>
                <w:b/>
              </w:rPr>
            </w:pPr>
            <w:r w:rsidRPr="004A1895">
              <w:rPr>
                <w:b/>
              </w:rPr>
              <w:t>Date of retraction</w:t>
            </w:r>
          </w:p>
        </w:tc>
      </w:tr>
      <w:tr w:rsidR="005133BE" w14:paraId="6C017087" w14:textId="77777777" w:rsidTr="005133BE">
        <w:tc>
          <w:tcPr>
            <w:tcW w:w="2310" w:type="dxa"/>
          </w:tcPr>
          <w:p w14:paraId="2A2F8105" w14:textId="05986DCC" w:rsidR="005133BE" w:rsidRDefault="005133BE" w:rsidP="005133BE">
            <w:r>
              <w:t>A deep learning model and machine learning methods for the classification of potential coronavirus treatments on a single human cell</w:t>
            </w:r>
          </w:p>
        </w:tc>
        <w:tc>
          <w:tcPr>
            <w:tcW w:w="2310" w:type="dxa"/>
          </w:tcPr>
          <w:p w14:paraId="7B757800" w14:textId="3869B578" w:rsidR="005133BE" w:rsidRDefault="004C7560" w:rsidP="005133BE">
            <w:r>
              <w:t>Journal of Nanoparticle Research</w:t>
            </w:r>
          </w:p>
        </w:tc>
        <w:tc>
          <w:tcPr>
            <w:tcW w:w="2311" w:type="dxa"/>
          </w:tcPr>
          <w:p w14:paraId="64899A60" w14:textId="559B5775" w:rsidR="005133BE" w:rsidRDefault="004C7560" w:rsidP="005133BE">
            <w:r>
              <w:t>October 17, 2020</w:t>
            </w:r>
          </w:p>
        </w:tc>
        <w:tc>
          <w:tcPr>
            <w:tcW w:w="2311" w:type="dxa"/>
          </w:tcPr>
          <w:p w14:paraId="0DF430D1" w14:textId="69699E40" w:rsidR="005133BE" w:rsidRDefault="004C7560" w:rsidP="005133BE">
            <w:r>
              <w:t>August 16, 2021.</w:t>
            </w:r>
          </w:p>
        </w:tc>
      </w:tr>
      <w:tr w:rsidR="005133BE" w14:paraId="01449CA6" w14:textId="77777777" w:rsidTr="005133BE">
        <w:tc>
          <w:tcPr>
            <w:tcW w:w="2310" w:type="dxa"/>
          </w:tcPr>
          <w:p w14:paraId="0E46EA80" w14:textId="6102AA10" w:rsidR="005133BE" w:rsidRDefault="004C7560" w:rsidP="005133BE">
            <w:r>
              <w:t>Acute kidney injury and collapsing glomerulopathy associated with COVID-19 and APOL1 high risk genotype,” Abstract 111 and Abstract 621</w:t>
            </w:r>
          </w:p>
        </w:tc>
        <w:tc>
          <w:tcPr>
            <w:tcW w:w="2310" w:type="dxa"/>
          </w:tcPr>
          <w:p w14:paraId="519EE2ED" w14:textId="48D58493" w:rsidR="005133BE" w:rsidRDefault="004C7560" w:rsidP="005133BE">
            <w:r>
              <w:t>Journal of Investigative Medicine</w:t>
            </w:r>
          </w:p>
        </w:tc>
        <w:tc>
          <w:tcPr>
            <w:tcW w:w="2311" w:type="dxa"/>
          </w:tcPr>
          <w:p w14:paraId="5774814D" w14:textId="6186A3A3" w:rsidR="005133BE" w:rsidRDefault="004C7560" w:rsidP="005133BE">
            <w:r>
              <w:t>-</w:t>
            </w:r>
          </w:p>
        </w:tc>
        <w:tc>
          <w:tcPr>
            <w:tcW w:w="2311" w:type="dxa"/>
          </w:tcPr>
          <w:p w14:paraId="2B9153B2" w14:textId="6A4E8664" w:rsidR="005133BE" w:rsidRDefault="004C7560" w:rsidP="005133BE">
            <w:r>
              <w:t>April 1, 2021</w:t>
            </w:r>
          </w:p>
        </w:tc>
      </w:tr>
      <w:tr w:rsidR="005133BE" w14:paraId="6E3DCCC0" w14:textId="77777777" w:rsidTr="005133BE">
        <w:tc>
          <w:tcPr>
            <w:tcW w:w="2310" w:type="dxa"/>
          </w:tcPr>
          <w:p w14:paraId="403A3CA2" w14:textId="31B3FD9A" w:rsidR="005133BE" w:rsidRDefault="004C7560" w:rsidP="005133BE">
            <w:r>
              <w:t>AI Techniques for COVID-19</w:t>
            </w:r>
          </w:p>
        </w:tc>
        <w:tc>
          <w:tcPr>
            <w:tcW w:w="2310" w:type="dxa"/>
          </w:tcPr>
          <w:p w14:paraId="1534F2C4" w14:textId="63870E6D" w:rsidR="005133BE" w:rsidRDefault="004C7560" w:rsidP="005133BE">
            <w:r>
              <w:t xml:space="preserve"> IEEE</w:t>
            </w:r>
          </w:p>
        </w:tc>
        <w:tc>
          <w:tcPr>
            <w:tcW w:w="2311" w:type="dxa"/>
          </w:tcPr>
          <w:p w14:paraId="2B51F4F6" w14:textId="1581AF31" w:rsidR="005133BE" w:rsidRDefault="004C7560" w:rsidP="005133BE">
            <w:r>
              <w:t>July 8, 2020</w:t>
            </w:r>
          </w:p>
        </w:tc>
        <w:tc>
          <w:tcPr>
            <w:tcW w:w="2311" w:type="dxa"/>
          </w:tcPr>
          <w:p w14:paraId="022F5E35" w14:textId="177DC373" w:rsidR="005133BE" w:rsidRDefault="004C7560" w:rsidP="005133BE">
            <w:r>
              <w:t>?</w:t>
            </w:r>
          </w:p>
        </w:tc>
      </w:tr>
      <w:tr w:rsidR="005133BE" w14:paraId="2AD934ED" w14:textId="77777777" w:rsidTr="005133BE">
        <w:tc>
          <w:tcPr>
            <w:tcW w:w="2310" w:type="dxa"/>
          </w:tcPr>
          <w:p w14:paraId="53E4D61D" w14:textId="55537B02" w:rsidR="005133BE" w:rsidRDefault="004C7560" w:rsidP="005133BE">
            <w:r>
              <w:t>Autopsy and Histologic Findings of Patients with New Coronavirus Pneumonia: The Pathologic Associations with Hypoxemia</w:t>
            </w:r>
          </w:p>
        </w:tc>
        <w:tc>
          <w:tcPr>
            <w:tcW w:w="2310" w:type="dxa"/>
          </w:tcPr>
          <w:p w14:paraId="0CF70AC1" w14:textId="64DDFAC9" w:rsidR="005133BE" w:rsidRDefault="004C7560" w:rsidP="005133BE">
            <w:r>
              <w:t>Medical Science Monitor</w:t>
            </w:r>
          </w:p>
        </w:tc>
        <w:tc>
          <w:tcPr>
            <w:tcW w:w="2311" w:type="dxa"/>
          </w:tcPr>
          <w:p w14:paraId="7C643705" w14:textId="545FCC3A" w:rsidR="005133BE" w:rsidRDefault="004C7560" w:rsidP="005133BE">
            <w:r>
              <w:t>February 13, 2020</w:t>
            </w:r>
          </w:p>
        </w:tc>
        <w:tc>
          <w:tcPr>
            <w:tcW w:w="2311" w:type="dxa"/>
          </w:tcPr>
          <w:p w14:paraId="2B9FC1C4" w14:textId="639D9DD8" w:rsidR="005133BE" w:rsidRDefault="004C7560" w:rsidP="005133BE">
            <w:r>
              <w:t>March 17, 2021.</w:t>
            </w:r>
          </w:p>
        </w:tc>
      </w:tr>
      <w:tr w:rsidR="005133BE" w14:paraId="69B0EC48" w14:textId="77777777" w:rsidTr="005133BE">
        <w:tc>
          <w:tcPr>
            <w:tcW w:w="2310" w:type="dxa"/>
          </w:tcPr>
          <w:p w14:paraId="69D02ED4" w14:textId="7725AAFD" w:rsidR="005133BE" w:rsidRDefault="004C7560" w:rsidP="005133BE">
            <w:r>
              <w:t>System to screen coronavirus disease 2019 pneumonia</w:t>
            </w:r>
          </w:p>
        </w:tc>
        <w:tc>
          <w:tcPr>
            <w:tcW w:w="2310" w:type="dxa"/>
          </w:tcPr>
          <w:p w14:paraId="72A166D6" w14:textId="6FD4997B" w:rsidR="005133BE" w:rsidRDefault="004C7560" w:rsidP="005133BE">
            <w:r>
              <w:t>Applied Intelligence</w:t>
            </w:r>
          </w:p>
        </w:tc>
        <w:tc>
          <w:tcPr>
            <w:tcW w:w="2311" w:type="dxa"/>
          </w:tcPr>
          <w:p w14:paraId="34F30831" w14:textId="3362C253" w:rsidR="005133BE" w:rsidRDefault="004C7560" w:rsidP="005133BE">
            <w:r>
              <w:t>April 22, 2020</w:t>
            </w:r>
          </w:p>
        </w:tc>
        <w:tc>
          <w:tcPr>
            <w:tcW w:w="2311" w:type="dxa"/>
          </w:tcPr>
          <w:p w14:paraId="6A8E21BB" w14:textId="62C9886C" w:rsidR="005133BE" w:rsidRDefault="004C7560" w:rsidP="005133BE">
            <w:r>
              <w:t>?</w:t>
            </w:r>
          </w:p>
        </w:tc>
      </w:tr>
      <w:tr w:rsidR="005133BE" w14:paraId="777DDA17" w14:textId="77777777" w:rsidTr="005133BE">
        <w:tc>
          <w:tcPr>
            <w:tcW w:w="2310" w:type="dxa"/>
          </w:tcPr>
          <w:p w14:paraId="43656ED5" w14:textId="0F5C4B68" w:rsidR="005133BE" w:rsidRDefault="004C7560" w:rsidP="005133BE">
            <w:r>
              <w:t>Detecting Subacute Thyroiditis after COVID-19 infection using Deep Learning Techniques</w:t>
            </w:r>
          </w:p>
        </w:tc>
        <w:tc>
          <w:tcPr>
            <w:tcW w:w="2310" w:type="dxa"/>
          </w:tcPr>
          <w:p w14:paraId="2559B1B4" w14:textId="49A6BDE3" w:rsidR="005133BE" w:rsidRDefault="000B0517" w:rsidP="005133BE">
            <w:r>
              <w:t xml:space="preserve"> Journal of Physics: Conference Series</w:t>
            </w:r>
          </w:p>
        </w:tc>
        <w:tc>
          <w:tcPr>
            <w:tcW w:w="2311" w:type="dxa"/>
          </w:tcPr>
          <w:p w14:paraId="7D031570" w14:textId="6555C676" w:rsidR="005133BE" w:rsidRDefault="000B0517" w:rsidP="005133BE">
            <w:r>
              <w:t>April 23, 2021</w:t>
            </w:r>
          </w:p>
        </w:tc>
        <w:tc>
          <w:tcPr>
            <w:tcW w:w="2311" w:type="dxa"/>
          </w:tcPr>
          <w:p w14:paraId="7A5A5BBA" w14:textId="6BA39A72" w:rsidR="005133BE" w:rsidRDefault="000B0517" w:rsidP="005133BE">
            <w:r>
              <w:t>December 21, 2021.</w:t>
            </w:r>
          </w:p>
        </w:tc>
      </w:tr>
      <w:tr w:rsidR="000B0517" w14:paraId="273E3901" w14:textId="77777777" w:rsidTr="005133BE">
        <w:tc>
          <w:tcPr>
            <w:tcW w:w="2310" w:type="dxa"/>
          </w:tcPr>
          <w:p w14:paraId="3B064735" w14:textId="43489764" w:rsidR="000B0517" w:rsidRDefault="000B0517" w:rsidP="005133BE">
            <w:r>
              <w:t>SARS-CoV-2 infects T lymphocytes through its spike protein-mediated membrane fusion</w:t>
            </w:r>
          </w:p>
        </w:tc>
        <w:tc>
          <w:tcPr>
            <w:tcW w:w="2310" w:type="dxa"/>
          </w:tcPr>
          <w:p w14:paraId="7AE695B7" w14:textId="09B54D19" w:rsidR="000B0517" w:rsidRDefault="000B0517" w:rsidP="005133BE">
            <w:r>
              <w:t>Cellular &amp; Molecular Immunology </w:t>
            </w:r>
          </w:p>
        </w:tc>
        <w:tc>
          <w:tcPr>
            <w:tcW w:w="2311" w:type="dxa"/>
          </w:tcPr>
          <w:p w14:paraId="7B0A8909" w14:textId="72BE4E74" w:rsidR="000B0517" w:rsidRDefault="000B0517" w:rsidP="005133BE">
            <w:r>
              <w:t>April 7, 2020</w:t>
            </w:r>
          </w:p>
        </w:tc>
        <w:tc>
          <w:tcPr>
            <w:tcW w:w="2311" w:type="dxa"/>
          </w:tcPr>
          <w:p w14:paraId="5E380C56" w14:textId="4A7F1D43" w:rsidR="000B0517" w:rsidRDefault="000B0517" w:rsidP="005133BE">
            <w:r>
              <w:t>July 10, 2020.</w:t>
            </w:r>
          </w:p>
        </w:tc>
      </w:tr>
    </w:tbl>
    <w:p w14:paraId="300228FF" w14:textId="705EF4C0" w:rsidR="005133BE" w:rsidRDefault="005133BE" w:rsidP="005133BE"/>
    <w:sectPr w:rsidR="00513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">
    <w:charset w:val="00"/>
    <w:family w:val="roman"/>
    <w:pitch w:val="variable"/>
    <w:sig w:usb0="E00002FF" w:usb1="500078FF" w:usb2="0000002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BE"/>
    <w:rsid w:val="000065A2"/>
    <w:rsid w:val="00094BC3"/>
    <w:rsid w:val="000B0517"/>
    <w:rsid w:val="002A7C06"/>
    <w:rsid w:val="004A1895"/>
    <w:rsid w:val="004C7560"/>
    <w:rsid w:val="005133BE"/>
    <w:rsid w:val="00B30B83"/>
    <w:rsid w:val="00CF6396"/>
    <w:rsid w:val="00EA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4EDE65"/>
  <w15:docId w15:val="{68C2AFB6-1204-4036-A2FD-4097068EC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F63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13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F6396"/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4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812914-BCD8-420D-BC4E-FA09CA0CD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relie Deroubaix</cp:lastModifiedBy>
  <cp:revision>2</cp:revision>
  <dcterms:created xsi:type="dcterms:W3CDTF">2022-06-29T17:28:00Z</dcterms:created>
  <dcterms:modified xsi:type="dcterms:W3CDTF">2022-06-29T17:28:00Z</dcterms:modified>
</cp:coreProperties>
</file>